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Fil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</w:t>
      </w:r>
      <w:del w:id="0" w:author="Felipe Andrade" w:date="2017-08-30T16:4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1</w:delText>
        </w:r>
      </w:del>
      <w:ins w:id="1" w:author="Felipe Andrade" w:date="2017-08-30T16:4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A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Examined specimen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Pithecopus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species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ithecopus araguaius </w:t>
      </w:r>
      <w:r>
        <w:rPr>
          <w:rFonts w:cs="Times New Roman" w:ascii="Times New Roman" w:hAnsi="Times New Roman"/>
          <w:sz w:val="24"/>
          <w:szCs w:val="24"/>
        </w:rPr>
        <w:t xml:space="preserve">sp. n.–BRAZIL: MATO GROSSO: Pontal do Araguaia (AAG-UFU 3442–3449, 4877–4882, ZUEC 21657–21660); Chapada dos Guimarães (ZUEC 15884–88, 21644–45, 21647; CFBH 14321–22, 14367–70, 14406); Santa Terezinha (ZUEC 7457–7458, 13503). </w:t>
      </w:r>
      <w:r>
        <w:rPr>
          <w:rFonts w:cs="Times New Roman" w:ascii="Times New Roman" w:hAnsi="Times New Roman"/>
          <w:i/>
          <w:sz w:val="24"/>
          <w:szCs w:val="24"/>
        </w:rPr>
        <w:t>Pithecopus azureus</w:t>
      </w:r>
      <w:r>
        <w:rPr>
          <w:rFonts w:cs="Times New Roman" w:ascii="Times New Roman" w:hAnsi="Times New Roman"/>
          <w:sz w:val="24"/>
          <w:szCs w:val="24"/>
        </w:rPr>
        <w:t xml:space="preserve">–PARAGUAY: </w:t>
      </w:r>
      <w:r>
        <w:rPr>
          <w:rFonts w:cs="Times New Roman" w:ascii="Times New Roman" w:hAnsi="Times New Roman"/>
          <w:bCs/>
          <w:sz w:val="24"/>
          <w:szCs w:val="24"/>
        </w:rPr>
        <w:t>Asunción (MNRJ 13657</w:t>
      </w:r>
      <w:r>
        <w:rPr>
          <w:rFonts w:cs="Times New Roman" w:ascii="Times New Roman" w:hAnsi="Times New Roman"/>
          <w:sz w:val="24"/>
          <w:szCs w:val="24"/>
        </w:rPr>
        <w:t xml:space="preserve">–62; 13664–70); ARGENTINA: Corrientes (MNRJ 39995); BRAZIL: MATO GROSSO DO SUL: Bela Vista (AAG-UFU 0148–53; MNRJ 61567–71). </w:t>
      </w:r>
      <w:r>
        <w:rPr>
          <w:rFonts w:cs="Times New Roman" w:ascii="Times New Roman" w:hAnsi="Times New Roman"/>
          <w:i/>
          <w:sz w:val="24"/>
          <w:szCs w:val="24"/>
        </w:rPr>
        <w:t>Pithecopus hypochondrialis</w:t>
      </w:r>
      <w:r>
        <w:rPr>
          <w:rFonts w:cs="Times New Roman" w:ascii="Times New Roman" w:hAnsi="Times New Roman"/>
          <w:sz w:val="24"/>
          <w:szCs w:val="24"/>
        </w:rPr>
        <w:t xml:space="preserve">–BRAZIL: PARÁ: Belterra (ZUEC 16605, 16504–09); Prainha (ZUEC 16511, 16561, 16520, 16515, 16529–30); Monte Alegre (ZUEC 19916, 19938, 19940, 19944); Alenquer (ZUEC 19917, 19920, 19923, 19927, 19930, 19932); Oriximiná (ZUEC 19918, 19922, 19926, 19928); Óbidos (ZUEC 19921,19933, 19943, 19945). AMAPÁ: Laranjal do Jari: (ZUEC 16550–51, 16553, 16555, 16559, 16562); Serra do Navio: (AAG-UFU 5987–89, 5998–6000); MATO GROSSO: Barra do Garças (ZUEC 21650, AAG-UFU 3489–94,1078–84); GOIÁS: Guarani de Goiás (AAG-UFU 1963–64); Uruaçu (AAG-UFU 0991–93, 0996–99); Pirenópolis (AAG-UFU 0331, 0334); Padre Bernardo (AAG-UFU 0117–18); Chapada dos Veadeiros (AAG-UFU 1333); Mineiro (AAG-UFU 3410); TOCANTINS: Paranã (AAG-UFU 2827–30); Palmas (AAG-UFU 2779, 2817); MINAS GERAIS: Uberlândia (AAG-UFU 2311, 2313, 2315, 2299, 3256); Araguari (AAG-UFU 3101, 3116, 4573, 4689, 4936–37, 4832, 4834); Ituiutaba (AAG-UFU 0455, 1276); </w:t>
      </w:r>
      <w:r>
        <w:rPr>
          <w:rFonts w:cs="Times New Roman" w:ascii="Times New Roman" w:hAnsi="Times New Roman"/>
          <w:i/>
          <w:sz w:val="24"/>
          <w:szCs w:val="24"/>
        </w:rPr>
        <w:t>Pithecopus nordestinus</w:t>
      </w:r>
      <w:r>
        <w:rPr>
          <w:rFonts w:cs="Times New Roman" w:ascii="Times New Roman" w:hAnsi="Times New Roman"/>
          <w:sz w:val="24"/>
          <w:szCs w:val="24"/>
        </w:rPr>
        <w:t xml:space="preserve">–BRAZIL: BAHIA: Alagoinhas (ZUEC 18623–26); Maracás (MNRJ 13598–611, 35223–28, 60097); SERGIPE: Areia Branca (ZUEC 19882–85, 19887–94, 19898–99, 19901–02, 19906–07, 19909, 19911); Laranjeiras (ZUEC 19895, 19897, 19900, 19903, 19908,19912, 19913). </w:t>
      </w:r>
      <w:r>
        <w:rPr>
          <w:rFonts w:cs="Times New Roman" w:ascii="Times New Roman" w:hAnsi="Times New Roman"/>
          <w:i/>
          <w:sz w:val="24"/>
          <w:szCs w:val="24"/>
        </w:rPr>
        <w:t>Pithecopus rohdei</w:t>
      </w:r>
      <w:r>
        <w:rPr>
          <w:rFonts w:cs="Times New Roman" w:ascii="Times New Roman" w:hAnsi="Times New Roman"/>
          <w:sz w:val="24"/>
          <w:szCs w:val="24"/>
        </w:rPr>
        <w:t xml:space="preserve">–BRAZIL: RIO DE JANEIRO: Itaguaí (ZUEC 1223–24, 5229–30, 7716); Seropédica (ZUEC 16130). </w:t>
      </w:r>
      <w:r>
        <w:rPr>
          <w:rFonts w:cs="Times New Roman" w:ascii="Times New Roman" w:hAnsi="Times New Roman"/>
          <w:i/>
          <w:sz w:val="24"/>
          <w:szCs w:val="24"/>
        </w:rPr>
        <w:t>Pithecopus megacephalus</w:t>
      </w:r>
      <w:r>
        <w:rPr>
          <w:rFonts w:cs="Times New Roman" w:ascii="Times New Roman" w:hAnsi="Times New Roman"/>
          <w:sz w:val="24"/>
          <w:szCs w:val="24"/>
        </w:rPr>
        <w:t xml:space="preserve">–BRAZIL: MINAS GERAIS: Jaboticatubas (ZUEC 1651, 3004–06, 3428, 15444). </w:t>
      </w:r>
      <w:r>
        <w:rPr>
          <w:rFonts w:cs="Times New Roman" w:ascii="Times New Roman" w:hAnsi="Times New Roman"/>
          <w:i/>
          <w:sz w:val="24"/>
          <w:szCs w:val="24"/>
        </w:rPr>
        <w:t>Pithecopus ayeaye</w:t>
      </w:r>
      <w:r>
        <w:rPr>
          <w:rFonts w:cs="Times New Roman" w:ascii="Times New Roman" w:hAnsi="Times New Roman"/>
          <w:sz w:val="24"/>
          <w:szCs w:val="24"/>
        </w:rPr>
        <w:t xml:space="preserve">–BRAZIL: MINAS GERAIS: Poços de Caldas (AAG-UFU 1661–64, 3523–25; ZUEC 4160–1, 4289–91, 4293, 4470, 4481, 6854); Alpinópolis (AAG-UFU 0962–0964). </w:t>
      </w:r>
      <w:r>
        <w:rPr>
          <w:rFonts w:cs="Times New Roman" w:ascii="Times New Roman" w:hAnsi="Times New Roman"/>
          <w:i/>
          <w:sz w:val="24"/>
          <w:szCs w:val="24"/>
        </w:rPr>
        <w:t>Pithecopus palliatus</w:t>
      </w:r>
      <w:r>
        <w:rPr>
          <w:rFonts w:cs="Times New Roman" w:ascii="Times New Roman" w:hAnsi="Times New Roman"/>
          <w:sz w:val="24"/>
          <w:szCs w:val="24"/>
        </w:rPr>
        <w:t xml:space="preserve">–BRAZIL: ACRE: Cruzeiro do Sul (ZUEC 5388, 5392), Xapuri (ZUEC 5685–95, 5740–1, 5754, 5760). </w:t>
      </w:r>
      <w:r>
        <w:rPr>
          <w:rFonts w:cs="Times New Roman" w:ascii="Times New Roman" w:hAnsi="Times New Roman"/>
          <w:i/>
          <w:sz w:val="24"/>
          <w:szCs w:val="24"/>
        </w:rPr>
        <w:t>Pithecopus rusticus</w:t>
      </w:r>
      <w:r>
        <w:rPr>
          <w:rFonts w:cs="Times New Roman" w:ascii="Times New Roman" w:hAnsi="Times New Roman"/>
          <w:sz w:val="24"/>
          <w:szCs w:val="24"/>
        </w:rPr>
        <w:t>–BRAZIL: SANTA CATARINA: Água Doce (UFMG 13360–13362, 13353–13359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Fontepargpadro"/>
    <w:rPr/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0"/>
      <w:lang w:val="en-US" w:bidi="ar-SA" w:eastAsia="zh-CN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40" w:before="0" w:after="160"/>
    </w:pPr>
    <w:rPr>
      <w:rFonts w:ascii="Calibri" w:hAnsi="Calibri" w:eastAsia="Calibri" w:cs="Times New Roman"/>
      <w:b/>
      <w:bCs/>
      <w:lang w:val="pt-B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8:24:00Z</dcterms:created>
  <dc:creator>Usuário</dc:creator>
  <dc:description/>
  <cp:keywords/>
  <dc:language>en-US</dc:language>
  <cp:lastModifiedBy>Felipe Andrade</cp:lastModifiedBy>
  <dcterms:modified xsi:type="dcterms:W3CDTF">2017-08-30T19:44:00Z</dcterms:modified>
  <cp:revision>3</cp:revision>
  <dc:subject/>
  <dc:title/>
</cp:coreProperties>
</file>